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009.1_g00017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CGFNCDYNSLINELTQGLEYVKQLRASNNIQELDFHMQMILFSFEKSLSILNWNGSVTQTPLLIAPPESSISVEENPRSDDQDFRYVSKKRKQMPTWSEQVRVSAENGYEGPTDDGYSWRKYGQKDILGAKYPRSYYRCTYRLMQNCWATKQVQRSDDDPALFEITYKGTHTCNQTFNCAATQPKSPEKHRFKKQANNPITPPSNQMLANLQANLRVNTNDLHQKEATCSFPFSPTFSGFVDENLHFQISQVDDNLVGGYSPSFVSPTTPESSYFSLPSYQMNDSQRIHNAHHSESDQPDLFSANTSSTSSPIIGLEFPLEQVELDPNFPFDNSEFF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013.1_g00024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GVFTWDYYSLINELTQGMEHTKQLRTYLSSVASTSGAIPELLLQKILSSYEQSLIILKWSGSTVQSLPAAGAIESMVSGDGNPRSDEKERSYNDHQKIIHISKKRGKPPFSPCCPNTMCDIIVDIVTILDDGTQILKVFHLKDRLSGKPHFKVCFIPLNTEFALQVFSFDLAQFESFGLQGNVTWFLMGVSRKSQFTAQLPVRTQSGYEGPIDDGYSWIKYGQKCILGAKFPRGYYRCTFFKNCWAKKKIQRTDVDPIVFEITYKGYHTCQYRQVTNSTHQATSLEKQANHPSLIDGSYSPSFVSAEGGFDSLEGPIDGGYSWRKYGEKDILGAEYHRSFYRCKYHNMQNCRATKEVQMSDDDPTAFEIVYKGSHTCHLATNSAQEATSSEKEASHHSLIVGGYSPSFVSPKTPESNHFSVSSRQMNGLGIVHNLDHSESYLSDIGIFCELRHSDSDRTDTFSGNTSTTSSSIGGQFAIVSGARHDFPFWTKRHSETEANTPKKNDKD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013.1_g00025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CPSNWEYKTVINELTQGIEHTKQLREHFHSAGSTFENQELLLQKILSSYEQSLLILKWSGSTVQSPQPLPPTCGAIESSVSVDGSPKSDDMKRSFQDHHELINISKKRKSQPTWTEQVKVSAESGFEGPTDDGYSWRKYGQKDILGAKYPRSYYRCTYRHMQNCWATKQVQRSDDDPTVFDITYRGSHNCHHATYSALQPTSPEKPEFKNQAVYQSGQYSNQVLMNLRANLRVNTNDLDKNETAACHFTFPTTFSSSGLTDDNRHFQISHVDENLIGNGYSPSFISPTTPESNYFSISSSSQMNGYGMVHNLHHSESDLTDIFSANTSTTSSPIVGDFSLDHLELDPNFPFDNPRFF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016.1_g00020.1 /pseud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EIDSSKSAVPENSNLEQQKNSNKIENSSVHNSDGVINGNNGAENLRKSKTEGLISETLVHPAVQSSVQIETDSQSEFDTEFSPSYQLSEVPVEYELSPFGFSNKIKDRNSVTKSGSLKAQARTEHQRRVPDEASSLELSSISVAQSISSVPSPTLAERRLSTVVNCSTGEVAKQSSDVKVLPLVPVLKTPTRDGYNWRKYGQKQVKSPQGSRSYYRCTHSECFAKKIECSDHTNRVMEIIYRNRHNHDPPQRVNCSRESKSAVLSSPTNGKSIIAHPNQNSNETVASSLKENLQESFPIVETANQDSGESDTDTEITIKEEHSDEPDQTKRQV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029.1_g00022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VELMMDYRNTRNTNCINFVTQLEEKSVVQEAASGLESVEKLIRLLSETQSQQIQQQNKSPMEIEMVADAAVTKFKKVISLLDRNRTGHARFRRAPLAGTTTSPSPSNSSKDFGDTKVYSPTPIQQVPLISHDHFNPLVPKTISFSYSPEMSRTNSFNISSLTGETESKQHSSPNSAFQITNLSSQVSNSAGKPPLSSASLKRKCSFSENALSGKCSGSSGRCHCSKRRKLRLKRVIRVPAISMKLADIPPDDYSWRKYGQKPIKGSPHPRGYYKCSSVRGCPARKHVERALDDPTMLIVTYEGEHNHSLSVAETSSLILE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gt;Sme2.5_00038.1_g00016.1 /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VDLMTTGYRNDSFSSKMEETAVQEAAAAGLQSVEKLIRLLSQSHQHQHQQQQHQKPNFQDSSSSSLTNSSVSADYQAVADAAVNKFKKFISLLDKNRTGHARFRRGPITSRPPPPPPPPPSSLSKPQQNKLQLQQPIKNQNPQIEEIEKSQTTKIYCPTPIQRLPPLPHNHLQIVKNGSIERKEASTTINFASPSPATSFMSSLTGETESLQQSLSSGFQITNLSQVSSAGRPPLSTSSFKRKCSSMDDAALKCSSAGGSSGRCHCPKKRKSRVKRVVRVPAISMKMADIPPDDYSWRKYGQKPIKGSPHPRGYYKCSSVRGCPARKHVERALDDPAMLIVTYEGEHNHSHSITETPAAHVLE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100.1_g00012.1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THSQQQQDHHSSSEQLRDGETSSGGLRHNSAGSNGGAKYKLMTPAMLPISRSACITIPPGLSPSSFLESPVLLSNIKAEPSPTTGSFSKFQTVQGSGGAAAFLLTRGYSSGNTYIEGKASCFEFKCAGGSSSTSGSLATEHVITTVLNQQQNEPLKEVQDQSHPQLLVPSSPAKHEMEASKEPSISAPINVDASSKEESLYEPINVDAMNSRGQSNASMQGSHVDHRDVSSVTSERSSDDGYNWRKYGQKLVKGSEFPRSYYKCTYPNCEVKKIFEQSPEGQIREIVYKGSHDHPKPQLSRRFSPGALMSIQEDKCENEACFRGQEVYVEDKFNTNVQTSKTEPSSTPVSPQQADTDGLEGAGLQMHGTSDDMDEDDQFAKRRKMDGGMDITPVIKPIREPRVVVQTVSEVDILDDGYKWRKYGQKVVRGNPNPRSYYKCTNAGCPVRKHVERASHDPKAVITTYEGKHNHDVPAARNNNHEMTGSSPVTGCSRIRPGETNSLSLDLGVGTGYRPDNRNNGQLHTIHSQGVSRSGMMLVQPAAVAARYGIIDSGLSRFGAIDNRVQGPSFETLRLQPSTQSLQNYGKILLG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161.1_g00022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RASEVSFPALTIPPRPSLESFFNTSSFSPGPMSLVSSFLAEQSPSFSKLLAEEECSGDPEGSQRPSGYKQNRPVNLELAQSPLFMNPSSLSPSVFLNSPGFLSPLQSPFGMSHQQALAHVTAQAEFSSSYMQMKAEDQCYSQVDSGEELGNVLSTDPKESSWQIKEHLVTGSDNKPLDELGKHFEQPEVSQSENKTSFGTLDKPACDGYNWRKYGQKKVKASECPRSYYKCTQRNCSVKKKVERSIDGHITEITYNGQHNHVQPTKQRKDGSALDNTDFSGVRRDISTHEWTVMNSSDGSSTQMTSELLVERECDEIISNLIDVEERHDEPDAKRTKTAVETVALPHVTIADSKIVLQTRSEVDLLDDGYKWRKYGQKVVKGTQHPRSYYRCTYSGCNVRKQVERASTDPKAVITTYEGKHNHDIPTVVRNRRTSPGPMSLVSSFLAEQSPSFSKLLAEEECSGDPEGSQLTCGNRVPLYFMLSTL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196.1_g00004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FAMSFSSSSLKNSVFVPNGSDQRGHNHHPPGEIHVIFGPMFAGKTTALLRWVNSESKLGRNVVMIKSNKDTRYAVDAVVTHDGTKFPCWSLPDLSSFKHRFGPDAYEKVDVIGIDEAQFFDDLYDFCCNAADIDGKIVIVAGLDGDYLRRKFGSVLDIIPIADTVMKLTARCELCGKRAFFTLRKTDEMQKELIGGANMYMPVCRQHYVHGKSIVESTKKVLESHQVAGCRLGNEDLSGNVRGFHTCERPFSMVKKHSMAKGRKLILINVLPTMGALVLLCAFMSVLLMCDQRRKVKTNVLLDFEYEACVLDFGMAKLLKPDLSNFTVSYKRNQLWGRGNRKLERGIQGEESNTPTRALELFVLHVQIDPNSTTVALLNYSFYSPANYLFENVQHDDWNMILIMGTPKEEATDEVLAENLEQEPDLDPAISKSELKETKSFESISVDVVSGELQKRLSQCDKGINESQSNQEATSLPREQENQSEKAQNLQGLKSEADTSGSSQLSSLPKDSDAKSGGSESSVKGKVVSVLSGKPSDSSDQMQTSNMEIVVSKSDQQRVSCHIKREKALDKLQPRRNPDASVHGLTSDQGTTLFRAPEKPSEDGYNWRKYGQKLVKGNEFTRSYYKCTYPSCLGKKQVERSHDGHITDIHYIGKHEHPETPSVPQMSPELVLPLQMKQPDVPIITALEAEGEKSTMPRETCEPSKPSEAPLALDIVPACGDVKVTPLKRHKLENEVDKDDAPDSKRQKKDTVPTDDTPPIKSHSEPRHIVQTVSEVDIINDGQRWRKYGQKIVKGNPNPRSYYRCSVAGCPVKKHVERASHDPKLVITTYEGHHVHDFPTSRAISQISAAPDSGTTNVREDSRIESGENKHVRESKTEAAENKHVGESKSESGESKHIGESKTEAGENKHVKESRVKSAENKHVEDSRVKSAENKHVGESRNESGGNKHVEESKPESVGNKHVGESIPESGENKHVGLDMAVHIGA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232.1_g00014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ENENDWDLWAVVRSCSNMNNSVHDDNNVNSTSVLDDHGFHKDPTHENSVTNTQNTTLFPEESDCVGDFTDWFPIENKHYFGLDEVISLSKNLNTNSGIEQVVVEHEEEEEKKKKKVRYSMQSSSTGPGEAFPYRGKSTERYEILAEKLSETDQWRWRKYGKKPTGGSTFLKSYFRCNEVDDCPAKRHVQKSSTDPNKVIVTYRNQHNHPPPNQHIGMVHRSPNAAAPAEDPSFPS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232.1_g00015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VISMLVIPRFFGNGDINVNNTSVLGNGDINVNNTSVHGNGDINVNNTSVHGNGDINVNNTSVHGNGDINVNNTSGHGNGDINVNTSVLGDQTVHEDPTQGTSVNGDINVDNTSVLDNHSVHEDPTHGNSVNGDINVNNTSVLDNHSVHEDPTHGNSVNTTQDTAHFPEESHSVGTRIPIQELNPATKKTKREIVAEADQWRWKKYEIGHYSTFTGIYYTCGEVENCPAKRLVQKSIRDPNKGIVTCRGQHNHPPLNQHIAMVQRRPNAAVPMEDPSFPSSTST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264.1_g00017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ENFALQEAASAGLKSMEHLIRLVSHEPVQVDCREITDFTVSKFKKVISMLDRTGHARFRRGPVQAQAQAQVQAHPDSFTSLSLASSMNFAPAKEAPAMPVQTALTLDFTKPNVDRLIGNSDAVTVAVKSKLMATPTPTNSSSFVSSITGEGSVSNGKQGTSSLLLFPVQAGKVPVTGKRCREHEQSDSISGSKSTCSGKCHCKKRKFRPKKVIRIPSISSRIADIPADEFSWRKYGQKPIKGSAYPRGYYKCSIFRGCPARKHVERAMDDPTMLIVTYEGEHCHTQVAMQENNSQMVNFGKKK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&gt;Sme2.5_00281.1_g00010.1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NKSENDNEMEIDLSLKLDAGEEENEENQIGESSQLNEKTQEKDQELPKNEELSILEKEMKRMKEENKVLRKAVEQTMKDYHDLRAKFSIHQNNHKDHKNFLSLSGNDDTSEGQTRVPKLLDITNANTISSPTSLEDDSMDGDQLGLSLTLVSSNSTTSNKLVEVLEEEQKKDHTTFTHQIQNKPQNLGGLTNHVTTASPPNRKSRVSVRARCESATMNDGCQWRKYGQKIAKGSPNCPRAYYRCTAAPGCPVRKQVQRCLEDMSILITTYEGTHNHPLPVGATAMASTASAAASFMLMDSSISPLLNHNSTLNQFPNYHNNNNLAPNYHHSSSSPYNISNLRNNILNSSDHISSQGNIVLDLTKNQFPFASSSSNTHEIGHSNWMPKLPNYEGNSLYNHHNNNNNNNNNIPPMLAHENMSAIASDPKFRVAVAAAISSLINKDQSHSTG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386.1_g00007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KNKADHDDEVCADQENIVHKEATAVNVMVKRERSPPENNSMASSSTHKEQDDQIELAKAEMREVMEENQRLRMHILFLGRTTSDMKKDELSKIVKKDKGHDNEGGVNKTLDLGLDCKFKTIPTECSPVNLSPENSLEDQANKDENGETSTTWPPNKNLKTMRNNGDGDGDGDDVSQQNPTKRARVSVRVRCDATTMNDGCQWRKYGQKIAKGNPCPRAYYRCTVAPNCPVRKQVQRCPEDMSILITTYEGTHNHTLPLSATAMASTTSAAASMLLSGLSSSSDPNPQATATTTTNTNTNNATSANINGLNFYLSDASRHKSSYYFPNSSFSASAPNSHPTITLDLTSTSSSSSSSLSHLNRMSHNFPPRYNYNNNNSSTNLNFSSVLESNSLPISWTNSSYPNQAYNKNNQNFGSLTFSSRPNHENIFQSYLQKNNNISTQSSLPPETIAAATKAITSDPNFHSALAAALTSIIGNTGIENKLNVTEPFPILSSLPSTSNPNKCSSSFSNKPTSSASANNTQQPGNSNLVFFAQSSSSLPFSTSNKGKSTSPSDSKV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423.1_g00013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RLYKSPFFHKQEDSTGTPPDNAADSCFSGDEAAEISMPSPRKRRGAKKKVISVPIIEADGSRSKGEVYPPQDSWSWRKYGQKPIKGSPYPRGYYRCSSSKGCPARKQVERSRLDPTMLLITYCSDHNHQIPAAAATKHHHHNHPTIATTPSNSSPTTSTGTAEDNNAAAAAVTDAAVQDKSSPEEPDPFAYQNDNGFSELAGELGWFSYMGTTTFMESTSTSAVGSTWNDSDVALMLPIREEDQSLFGDLGELPECSVVFRRYGVETPCCGG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556.1_g00018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DEELIRMREENKKLVTMLTNLCENYTSLKTQIIELQQKYSTHEEDNSKLCFSRKRKAEEDCSENYVEEASPKRPREITTDVSTVCVKTNPSDQNSVVKDGYNWRKYGQKVTRDNPSPRAYYKCSFAPTCPVKKKVQRSVNDPSILVATYEGEHNHPQPSQAELTVPLVNQDVTTNPTFLNKFMEDINTSSLQQHLVEQMASSLSKNPSFAATVATAISGLL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556.1_g00019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TNLGDKTFSIDLNTNPSLHNTNGSPHETLDEELMRMREENKRLVTMLTTLCEKYTSLQTHLIELLQKYSTHNEEENSKLLSSRKRKAEEECCVNNSDINFEEASPKRPREITTNISTVCVKTTPSDQTSMVKDGYNWRKYGQKVTRDNPFPRAYYKCSFAPTCPVKKKVQRSIEDPSILVAVYEGEHNHPHPCHAEITVPLMNQDVPTDPRFMEDIDTNSIQQHLVEQMASSLTSNPSFTAAVAAAISGKIFEYDLPF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0574.1_g00007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ANNPSASMFDGGFTPILDSPDSDDFSNNLINFELSDIFEIDNWPLQQDPTLIPHYSNYAANQVVNHGEPSNNIGSSSDKKEVKDKVAFRTLSQIEILDDGYKWRKYGKKMVKNSPNPRNYYRCSMEGCPVKKRVERDKEDSRYVITTYEGVHNHPRFDEEEISSKLLR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030.1_g00008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GNGYPIDEWNCQLGENFSNNNKRSIAQRCGFNASSISTPATLPPPERETFLTIPPGLTPAALLDSPVMLPISQAPQSPTTGSFQPFSIMINQEQYSLPSSANTQPQSRYNFEFPTASPVDSDTPNSQQNMSGMKLVNCCLNPNINSSNGSDDGYTWRKYGQKTVKGSEFPRSYYKCTHQNCLVKKKVERSLDGHITEIIYKGEHNHHKSRATMSSNSYHLENTNSSTQFEGNKDVRLVSNEVSNSLMSNHQTANTNVLVSAETTPEPSSTLASCDDEDEDRSTSFGDDNDNEFDHKRRRSLSSRTTREPRVVVQIESEIDIVDDGYRWRKYGQKVVKGNPNPRSYYKCTCAGCPVRKHVERAPDNLKSVMTTYEGKHNHQVPSANKKNASHLGTQVEEFEPSFLENDLGYLRFPPNPLFVSPTQISTSYPFTLHKPHFSLPLNFPLGGFHCNHLLLTPNSVSSQSSLAIRDQNHIYNNNTNT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060.1_g00010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EEGNKAAVEHCHRVIDLLSSRKHDQNSYTNIVRETGEAVNKFKKVVTLLNSTLGHARVRKSNEFKTPLPRDILVENLNSKNDDQAKALKGLLPFNSPENRVLEVGTNVKCNLSLGSPSLELSSNSRNPLNLGQQTPLPSYNYLQQQQQQRRFLPHPQQPQMKQPAEMLYRQSNSGISLNFDSSTCAPTMSSTRSFISSLSVDGSVANGSNFHLIGASNSADKSLFQNKRKCSERGDEGSMKCGSSGKCHCSKKRKHKVKRSIKIPAISNKLADIPSDEYSWRKYGQKPIKGSPHPRGYYKCSSMRGCPARKHVERCLEDASMLIVTYEGEHNHPRVPSQLDKTSILGDEELCHRIRDFPDCCRFRFVTMLRKFIFLSSCPPSLLLGGMGLNPIPYS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071.1_g00003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DWDLHAVVRSCTTTTSSAISFNNFPSTTHNNDDSLFSFQHLVDKPRILLNTNTTELRKPFITHQTLLSPISVLPPLQDLPAPSQQQQQQHDVHHLSNMKLIQHKKPLTCTLHPQTPRNKRRKNQLKKVCQVAADGLSSDMWSWRKYGQKPIKGSPYPRGYYKCSTSKGCLARKQVERNRSDPNMFIVTYTGEHNHPMPTHRNSSGIARQKTTKPTTSSPAPENEEISRDEKEDFFEDDDDEFGLDKMEPDDDFFDGLDELKIPATGDSLPEKFPPTLQLPWLVNNAATTAAG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077.1_g00010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GVSFWGTICLNYFGFGLMQRLLLLGACTSVCNSRSSEAEVFFFKVLFHIKVTINVLQVQPSPTTGKFPFSSGMESRNSALMMEDLDKRKENALESMNSSSFSFKPVPETAPSLFPGATSRVNPYNFSQQGFPNIEVSVHSQNSLLSHHVEATQNPTQNGTLHQASDFPRFSAEKDVTSSNVAPESRTFQAVGSNVEHSPPLNELQDEDIDQRGGGDQNVVGAPADDGYNWRKYGQKQVKGSEYPRSYYKCTHPNCPVKKKVERSQEGHITEIIYKGAHNHPKPPPNRRSALGSTNSLGDLQVDGAEQGASGDLGRANIQKAPGAGGGFDWRNNNLEATSSVNMGSEYCNRSASFPAQNNTQLESGDAVDVSSTFSNDEDEDDRATHGSVSQGYDGEGDESESKRRKVETYSADMTGATRAIREPRVVVQTTSEVDILDDGYRWRKYGQKVVKGNPNPRSYYKCTSAGCNVRKHVERASHDLKSVITTYEGKHNHDVPAARNSSHVNSGASNTHPTPVPAPAQNHLHRPEPAQLQNAMARFDRQPSLGSFGMSGRPQLGPTPGFSYGMNQQGGLSSLAMAGFHPHQNKPGEVPIHSYLGQSRPMHDMGFMFPKEEPKVEPMSDPGLNLSNGSSAYQQFMNRLPLGPQ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130.1_g00003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STTAIINKDKEEEELLASTKKEDEDQLNSTKCEIFEAKEENERLKCCKFTQENSFDEEAKKENIKNIEKSIFVQNYPPSKMDYYNYDKDFLEQIPQKKARVSVRAVCGTTMMNDGCQWRKYGQKIAKGNPCPRAYYRCTISPSCPVRKQVQRCCDDTSILITTYEGTHNHPLPFSATAMASTTNAAASMLRCTSTSSTSQQFLPNADQNLHGKFNFTNNNLLLATNNNAPTFSLPKTSISTSQSHPTITLDFTTNSSITNSNPSSFNSYTTLCNNFKSQIGASSYLGRPCFSNHFQDQSGYTTVQYSDGVRISDEWIQKNAKVSHLGFDHV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183.1_g00010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VDLLGYSNMKEQLDLQEAASAGLKSMDHLIRFVSHQQQMNQTVQPDCREITDYTVSNFRKVISILNRTGHARFRRSSVQVSDSCTALSLSPSTTPAEDTLPPAPVTASVEKEKEKEKYQSKVLTLDFTKPKVAKSTGCEAVPVASSTTSSSFMSTITGEGSVSNGKQFSSMSLPPRPPVSTGKPPIAGKRCRDHDLSDELSGRTSSSGKCHCKKRKSRVKNVIRVPAISSKTADIPADEYSWRKYGQKPIKGSPFPRGYYRCSTVRGCPARKHVERATDDPGMLIVTYGGEHRHVQSTIPGIGAVSGVGAGSFGERMMVFESTGQKNGERLGLQ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372.1_g00013.1 /pseud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FTSLVDTSLDLSFRPAPVLDKVPKQEVGSDFIGLKRENFGVKNDVGDLLEELKRVSSENKKLTEMLTVVCENYNALRKQMMEYMSTQNGVADDSAGSRKRKAESISNPINNNNNNNNNMDVVHESSSSDEESCCKKLREEHIKAKVTIVSVKTDASDTSLIVKDGYQWRKYGQKVTRDNPCPRAYFRCSFAPTCPVKKKVQRSIEDQSIVVATYEGEHNHPQTSKPESGASSYTSTGSRLNVATIAGTTASVPCSTTLNASGPTITLDLTAPNTAGKRDMKMTHSTSSPTGINSFRTSATTTGGEYHNRPEFQQFLIEQMATSLTKDPSFKAALAAAISGKILQHNNQTG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585.1_g00006.1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MAASSFSFPTSSSFMNTSFTDLLASDDYPTKGLADRIAERTGSGVPKFKSLPPPSLPLSPPPFSPSSYFAIPPGLSPTELLDSPVLLSSSNLLPSPTTGTFPAQAFNWKSSSHQHVKQEDKNCSDFSFQTQVGTAASISQSQTNHVSLGQQGWNYREPAKQNVLSSDQNANGSEYNTLPSFMQNNNNQNNSGNQYNQCIREQKRSDDGYNWRKYGQKQVKGSENPRSYYKCTYPNCPTKKKVERSLDGQITEIVYKGNHNHPKPQSTRRSSSSTASSAIQSYNTQTNEIPDHQSYGSQMDSVATPENSSISFGDDDHEHTSQKSSRSRGDDLDEEEPDSKRWKRESESEGLSVLGGSRTVREPRVVVQTTSDIDILDDGYRWRKYGQKVVKGNPNPRSYYKCTSTGCPVRKHVERASQDIRSVITTYEGKHNHDVPAARGSGNHSINRPVVPTIRPSVTSHQSNYQVPLQSIRPQQSEMGAPFTLEMLQKPNDYGFSGYANSEDSYGNQVQDNNVFSRAKNEPRDDMFMESLLC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670.1_g00011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NYLGDLADIFRGGSNSTSGEPSTAVPEEWQFPYSAAPMAGQDFGDPFCNLRDPLFHDVDMMQPSSNLEQNDPALFGDSPSIKRRGNMFSRKLDVPCNNTLLPNHDACLLENSALHISSPRNTPIKRRKSLAKKVVCIPAAAPANSRQGGEVVPSDLWAWRKYGQKPIKGSPYPRGYYRCSSSKGCSARKQVERSRTDPNMLVITYTSEHNHPWPTQRNALAGSTRSQTNNSKHTNNIVIPNNPQSQTKEDGGHNDNNNVEQVNPKVKEEVGEEDGHQQEVKNEFSKDSIYQPILPDSSNQCHEDFFADLIELEADPLNLLFSKTLSGEINQVGQKKGIDSFDLYDWSKD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1689.1_g00004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DWDLHAVVRGCAASSTAAATSTTTTTSTAAATNSCCNFQPRQDGNFFNFQDPFVPRFDNPTTDFEELHNLYKPFFPKSQQIPLSPQNNNNNIPISPLSVLGGLQDLSPQQTLKQQQHIHQLNSTRPTQPKQSPLKNQLKKVCQVPAEGLSSDMWSWRKYGQKPIKGSPYPRGYYRCSTSKGCLARKQVERNRSDPNMFIVTYTAEHNHPMPTHRNSLAGSTRQKPANSEAGTVSDSNKPSSSSPVSSPATEKQESSREEKEDIFEDDDDEFGSSNMGLDNMEPADDDFFEGLDELAAQATGDCFSDNFPGSMQLTWLSNNATTTAAGG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2107.1_g00005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QSQCHSHSHSHSHQYSQSSPLSSINESSEQVKFASSDAAFSHNVSSAVGSNTGAKYKLMSPAKLPISRSSACITIPPGLSPSSFLESPVLLSNIKAEPSPTTGSFAKFQLMQGSSGSAAFSLMRSSSCGNVYGETTDEFEFKFAIGSSPTSGSLTKEAAVIAPGFNQPQSEPLIQVQKRYLSQSSAPSALVESEMPNSKELSLPAPGSLDVSSIITSAAAADNEEINQRGQSNPSLQGSHVDNKDVSSVTAERSSEDGYNWRKYGQKLVKGSEFPRSYYKCTYPNCEVKKIFERSPDGQITEIVYKGSHDHPKPQPSRRFTAGALTSIQEDRGERDACLTGQEDKFNTDAQTSNTEPSGTPLSPRQADDDGLEGTVSQLHSANDQMDEDDPFAKRRKMDGGMDITPVVKPIREPRVVVQTVSEVDILDDGYRWRKYGQKVVRGNPNPRSYYKCTNAGCPVRKHVERASHDPKAVITTYEGKHNHDVPTARTNNHEMAGSVPVTGGSRVRTEENGSISLDLGVGIGYGMENRRNGQLHTLPAETVCNQVQVSSSSMMVVQPAAVAACYNIVNGGISRFGTIENHVQGTGFETLPLQSSAQCAQNYGRILLG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2381.1_g00007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KGWGLTLESSSSDRVGTFFKNKPLFGFNLSPRFNAAEMFPVSDEKRAIVNEVDFFSEKKIVVKKENSQPDNSIRADEQFVVNTGLQLVTANAGSDQSTVDDGISSELLLEDKRAKIQLAHLQVELERMNSENQRLKGMLTQVSNSYSALQMHLVTLMQQQQQQQLISRTENTHSHEVVGAKTDEEKQQENNGTIVPRQFMELGPSSSKVDPMDEPTNSHSSSEERTLSGSPRHNIELPPRDKTIGREESPESESWAPNKTPKLMNSSPKPVEQSTEATMRKARVSISDGCQWRKYGQKMAKGNPCPRAYYRCTMAVGCPVRKQVQRCAEDRSILITTYEGTHNHPLPPAAMAMASTTSAAANMLLSGSMPSADGLMSTNFLARAMLPFSSNMATISASAPFPTVTLDLTAQNPNAAMPNYHQRINQPNAPFQFPSPAGLNHPNFVNSMSAPQMPQVLGQHLYNQSKFSGLQVSQDNIHHPSISHDTLSAATAALTADPNFTAALAAAISSIIGGSHPNNGNSPMSGPSSNN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2389.1_g00002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NSTSSSSQMHTSENHNNFSVKKKGDNKKMKKPRFAFQTRSQVDILDDGYRWRKYGQKAVKNNNYPRSYYRCTHEGCNVKKQVQRLSKDEGVVVTTYEGMHTHPIDKPNDNFEQILHQMHIFPQSSPFVNSQ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2587.1_g00015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GGNMNTLMNSFSSSQFITSSFSDFLSDNNKNWGFNDERIMNKDEIPKFKSFPPSSLPMISSSSPASPSSYLAFPHSLSPSMLLDSPVLFNNSNTLPSPTTGSFGNLNSKENDSRNSDFSFQSRPATSSSMFHSSAPTNSLEDLMTRQQQATEFATGVKSEVAPIQSFSQENMQNNPAPMHYCQPSQYVREQKAEDGYNWRKYGQKQVKGSENPRSYYKCTFPNCPTKKKVERNLDGHITEIVYKGSHNHPKPQSTRRSSSQSIQNLAYSNLDITNQSNTFLENAQRDSFAVADNSSASFGDEDVDPGSPISKSGENDENEPEAKRWKGDNENEVISSASRTVREPRIVVQTTSDIDILDDGYRWRKYGQKVVKGNPNPRSYYKCTFTGCPVRKHVERASHDLRAVITTYEGKHNHDVPAARGSGSYVMNKPPSGSNTNNMPVVPRPSVLANHSNQGMNFNDSFFNTTQVQPPITLQMLQSSGSSSYSGFGTSTGSYMNQMQPTNNSKPISKEEPKDDLFFSSFL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2680.1_g00006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VNEAAKIAIARPVASRPRCPIYKSFSELLAGAIDISSTNVHSEMVTAIRPKTVRLKPATNHALVGEPSSQVGVSEAPVGCRSDNILQSVDKPIAKLAPRKSTPLLENKGSSVSDQRQEIAEANAHVQSANEVKQQHDLKTESKRSLLAKSVQEKKTVQSTIASESTEEVPQSLINTSNVDRPSYDGYNWRKYGQKQVKGSEYPRSYYKCTHLKCPVKKKVEKSYDGQIAEIVYRGEHNHPKPQPPKRNLSEGHGRATLGNASKETNNPAWGNQHPQTSEGYICRIDSQNGVRLTVHSAHSSKAPCFYDPSAAAGMHPAVGNSEDATSDEPKTKRRKIKGLSNRAGTSGESTTPYIPNQSTTDSEITEDGFRWRKYGQKVVKGSSYPRSYYRCTSPKCSVRKFVERTMDDPKAYITTYEGKHNHEVPNRRPNSEASKTSSKSSSMKEK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2752.1_g00007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VKAWDKETLIAELTQGKEFVNRLKNQFDPLASPEECDLLLEKILSSLDKSLSILNWKGFNETKDPLSSCPSIVDLGYLRDQGQNKKRKKMQQWSKQVRICGTGVDSFNHDDGYSWRKYGQKDILGAIHPRAYYRCTHRDTQGCLATKQVQKSKEDPLVFEVTYKGMHSCKTSQPSIFISYENQKPNQCQIKKQKVEKLNTIKEETGPFTPPVCQSQNTQFFANSIEPSTSESMYLSLFPTHEEEFEIGKLLHLSSTPTSVIDLPFYAHSDLSMDGQLGIHDPDLMIDISEYF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2954.1_g00006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ISMDDVPQSNQEDSPLSNVPEKDTEKVHQKKGPESEGGASESGRVPVLPKKEPYIKSSKSDSPVKDGNSSLVPGKASDFPQQIQIQKMEEVISQSHQEPVTSSTGENALNKLQPRRDPDTSIQDSSSDHAEKTSEDGYNWRKYGQKLVRGNEFTRSYYKCTHPICRAKKQVERSHDGHITNIHYIAKHEHPKPLNSPQISPELVKPSEMRRPDMPTGKPREGEKSTALGEACQSIEPSESLISAAVVSAGGSVPDTVLKPLKSGDEGDNNGSRNLKRRKKEVPTSDDMSPPPKSPSEPRHIVETRSEVDIINDGYRWRKYGQKFVKGNPNPRSYYRCSSSGCPAKKHVERASHDPKLVITAYEGQHDHDIPPSRTVMQNSAEAES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3205.1_g00005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ISNNSILGATEMQNNHEEEDIKKAIKDDEFKSARAQVNEVKLENARLKLLLQQIEKDYTCLQARFFNISQSDLNKSTSPTCTIEEDESELVSLRLGRSPSPSEPKKVDKKRSMREDSDDQSNDGLKLGLDYNTGVSESDPIKPSNEPSPGPTSEAAKKVKIDDDQSVKKGAGDDEVSQPNVKRARVSVRTKCDYPTINDGCQWRKYGQKISRGNPCPRSYYRCSVAPSCPVRKQVQRCLEDMSILITTYEGTHNHSLPIEATAMASTTSAAVSMLLSGSSTSSQISKSISKTTPLYLSNSSSNPLPTITLDFTTFPTTSSFTSFNFPSNFQSGSGFLPNSLNFSSPQSSTMPKILGSGCQNYDSTSTLPYHNNLTNIGSSQKQFDVNSNKLKEGSSQQALTETLTKAIASDPSFQSVVAAAISSMVGATK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3353.1_g00002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NPVYSFDNYNNHSFTGLISDYNINSSSLGFMELLGFQDWCSSASVFELPKEENYCPAVCVPEEEVKPSAAPVDAGNVLNTPSTPNGSSISSEGHTHTTDGEVENHDQPNTKSKQQLKAKKTICQKKQKEPRFAFMTKSEVDFLEDGYRWRKYGQKAVKNSPFPRNYYRCTNATCSVKKRVERCFSDPTIVMTTYEGKHSHLSPMNTMMPRPSCYPVTPLLPSPLPMQFNFNQSSNNLTNPNLVMNNQLEHAAFVAQGRRFCSTTEMMGDQGLDLQDLMLKQDYN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3471.1_g00002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NCTASGMSRKRKAENVGLFDARFHGINSELSDEDLSCNKARLVHHDHFQPKKINYTRYVRTTQASHDTALIVKDGYEWRKYGQKVTRDNPYPRAFFKCSFAPTCPVKKKVQRCVDDKSIIVATYEGEHNHSKELLETGEGSSDQLVNGNRRISTSITAVGHSHNKQPEFHKLLKTKWLH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3533.1_g00001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GRFNNFFVSEQEDSENSPENSSDSPQSGMFNDNKLMTSTSSPKRSRRSIEKRVVSVPIKEVEGSKMKGEISMPPSDSWAWRKYGQKPIKGSPYPRGYYRCSSSKGCPARKQVERSRADPNMLVVTYSCEHNHPWPASRNNQQNHRTTTTTSCTNNNAKTKMKTIASLTAATTIMTSDVAVSEEKPTGNLARPSEPNSDEKFANLGESSSLINANEFGWFSDLIECTSTTMLESPILTEVEVTDIDMSSTLTMREEDVSLFADLGELPECSTVFGRGMMERDEERRRHSLAHWCG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3980.1_g00003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DELRDLYYHQPFQEDSSSSMAQNIHMLDPSFMSYTSEYLHGSSSDNYITNSLGKPFGFSPPSPFCSTKDDQDIIKQDHVDANINYISNDVVGGGSETPVTPNSSISNSSSNGDHEDSNKKDKQVKDESLEDGEDASKKESKVKKKGEKKQRPPKFAFMTKSEVDHLEDGYRWRKYGQKAVKNSPYPRSYYRCTSQKCQVKKRVERSYQDPSIVITTYEGQHNHHLPATLRGSVARMLNPSMLAQPSPLMAPQATFHQEFIMSQMPQFYGHGNAFGNSPMYHQNLNHQQQMQLPTHHHHDYGLLQDMVPSMFNLKQE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3997.1_g00004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EYDHFANFGDCIPPSPRPTSKALFSSLVANNFEGWPPHMEETNESITRNVVVEPQEHVTWCNSDGKDGVGTGATTDQIVKSSAPSEQATSSRGGLMERMAARAGFNAPRLNTAGLRPPAMSQNQEVNSPYLSIAAGISLSVLLYSPVFLAPISQYFVVVTALVSVFSFSKCLEMLYFKPRIYQKQPLYLDGVGVSTLLALEFIGLRGWGAGSRGPYKWYQSLGLEGRCDGPTCADQWASSIILLVSEPRFEGQIDEDSDGDASVEDGYNWRKYGQNQVKGSEFPRSYYKCAHPNCFVKKEIARNHKGHVTEVIYNGAHNHPKPLPNRISVLRSSNSSSVMQLDNVDPTGTGLNNELALKTIQQGPTAGGLEGKNDSFDTTSLADLHSEYCRGSTTLHSSAAQL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3997.1_g00007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QLDNVDPTGTRLNNQLALKTIQQGPTAGGLEGKNDSFETTSLANLHAEYCRGSTTLHSSTAQLGSADANDISSTFPNNEVDHGTRGNVSLDCNDEGDESESKIRRIERSSTDTSGTRRSIRERSIREPRIVVQTTSEVDLLDDGYRWRKYGQKVVKGNPNPRSYYNCTNPGCNVRKHVERAPFKPTSVITTYDGKQNHNVPLIYCQTSVITTYDGKQNHNVPAERSSNQANSDASNSRSKPRTTNAQGHAGRTEPTQVQNSRKRYGRAPSFDPTSQFNSSGTNQQQGLTGHAMTGFNSDQRQFSAPADSSGTNQQQGLTGHAMTGFNSDQRQFSAPADSSGTNQQQGLTGHAMTGFNSDQRQFSAPAHSSGTKQQQSLTGHAMTGFNSDQRQFSAPADSSGTNQQQSLTGHAMTRFSSHQHQFSAPAHTYPGRPQPVNDAGFMLP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4027.1_g00002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TIATILYGCKLGREVEANLPNWGNQRGVLLSKTEEIIGVFNNVRERLISQQQQQQQQAVQEWLSSSGQLFHAADAATTAYAVHGLPQENDQKGGGGSSTMVPMDASHDSSRAASSSSQRQRTRKGDTDRRIVRVSAPRMGNLELPPEDGFTWRKYGQKEILGSRFPRAYYRCTHQKLYHCPAKKQVQRLDDDPYVFEVTYRSQHICYMSATAPTVPLPLVEEITHQTTTTPPPAPLLLPPPTSASLSGHWLSMDIKPQIDQAGTSYTTTPFDIQRDFGHGGSVGSLASICNVVTAGSGGGAGPSGSRFGREVDYQPVVDMADAMFNSGSSSNTSMDIIFSSMDDKWDTAEKK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4190.1_g00001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FTSLVDTSLDLNFKPLRVVDEAPKQEVESNFIGLGRDVVPAKDEAGDLMEELNRLSAENKKLTEMLTIMCQNYNSLRNQLTEYLSKQNSSGSGSDHGQNSDGSKNRKVVNNNNEIVKSSVQVLNSESSSSDEDASTKKPREEHIKTKTSRVYMRTEASDTSLIVKDGYQWRKYGQKVTRDNPSPRAYFKCSFAPTCPVKKKVQRSVEDQSILVATYEGEHNHCKVDNSGPIATTSPSSRFNPKNNVPSGPGPTFTLDLSEPKTFPQKDPKRQVNSNTSTSNASGQKRKSPASDQQQQNRPELQHFLIEQMASSLTKDPSFQAALAAAISGKFLQNN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4253.1_g00002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RGEERNQLNNYNLQVSFSSSSPANNIHELGFVHFADHNLSFLAPSSQSSQNLQAAAASVSVTPPAAINTTGGGIGFSHNELLVNRPSWSNNDQVETLDPKAINDENCSGNASEGNNSWWKSSSSDKGKVKIRRKLREPRFCFQTRSDIDVLDDGYKWRKYGQKVVKNSLHPRSYYRCTHSNCRVKKRVERLSEDCRMVITTYEGRHNHTPSDDSNSSDQDCFTS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4516.1_g00005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ENNVKREMITPIGNGNGNGNEDENSSTFLMNNPSFDIEKDYSLGFLLETMFGTIDDYTTSTTTSSIFDLLMMPLPPHHHQPPTPPAPSPSPREIITCSSVVPESSTISSPSIELVADDYKKDGEQDHEDKYNKKLKPNKKQQKGKREPRFAFMTKSEVDHLDDGFRWRKYGQKAVKNAPFPRSYYRCTTTLCGVKKRVERSIQDPSIVITTYEGTHTHSCPMTPRGYIGVQAVTTTYGGARVGCGDSGGRTYNYGDSSYNSLQERRFWNSSNSSLAKDDHGLLQDMVSSRMKRDLIE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&gt;Sme2.5_04517.1_g00003.1 /T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MEKYSWSYEDELIKELLDDESPFFLAPQHDSTSSKSSISSHDDIESGLSITSNGVLQSHDARNLGLDMMMSKQEAHEAKYTLRIKTCGNAMADDGYKWRKYGQKSIKNSPFPRSYYKCTNPRCGAKKQVEKSSDEPNTFIITYEGLHLHFTYPFITLDPSQLLDQPNKKPKLTHSKAQNTSEVDESPKFVNPGPLGFGEMGSQELDFGGMGSQGLLEDMVPLMGVGYGVRSAVVDEVAARGACITRVDGGLGFARTYLTLIGGGRQGLSKAYLSELDSVFASPKLRRFFCSQGPKRRNYENYYPKNKKEIPKANNNQKAESGKEEGSSEQGNPQENFIKLNYNLITPLSFIGFILSSILMSPREQQESRVYNTCQNKYRFYYPIDDNFRHEISFQEFKNKLLEPGLVDRIVVTNKSVAKVYVRSSAPSPDQIGDDTVQVPVTGRNDRRNTSQYKYYFNIGSVESFEEKLEEAQEALRIDPHNYVPVTYVDELNWFQEVMRFGPTVLLLAVLYFMGRRVQGGMGVGGPGGKGGRGIFNIGKAHFTKMDKNAKNKVFFKDVAGCDEAKQEIMEFVHFLKNPKKYEQLGAKIPKGALLVGPPGTGKTLLAKATAGESGVPFLSISGSDFMEMFVGVGPARVRSLFQEARQCAPSIIFIDEIDAIGRARGRGGFSGGHDERESTLNQLLVEMDGFATTSGVVILAGTNRPDILDKALLRPGRFDRQITIDKPDIKGRDQIFLIYLNKLKLDHEASFYSQRLAALTPGFAGADIANVCNEAALIAARNESTIITMQHFEAAIDRVIGGLEKKNKVISKLERRTVAYHESGHAVAGWFLEHAEPLLKVTIVPRGTAALGFAQYVPNENLLMTKEQLFDVTCMTLGGRAAEQVLIGKISTGAQNDLEKVTKMTYAQVAVYGFSDKVGLLSFPQRDDGFEMSKPYSSKTAAIIDNEVREWVSKAYGRTVQLIEEHKEHVAQIAELLLEKEVLHQEDLVRVLGERPFKSHEPTNYDIFKQGFEEENKETKDNPENKTVEDNGSPPVVPEVVP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5222.1_g00004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ENEGSSSSTSRGQLLRPTITLPPRNSMESLFSGGSSGISPGPMTLVSSFFSDNDPDSECRSFSQLLAGAVTPPAGFPGARPGFPPLTPPGTAAISQLPTPAFAVPPGLSPTSLFDGFFSPGQGPFGMSHQQVLTQFTAQASQAQSQMQIQPNYSSSATAVAPSMSQFQSLTSNAAANKQIPPTLDPNIAKESSDVSLSDQRSEPACFAVDKPADDGYNWRKYGQKQVKGSEYPRSYYKCTHPNCPVKKKVERSLDGQVTEIIYKGQHNHQPPQASKRSKESGNPNGSYNPYELSSEGLTGNFNKSKEGEPSYSLRMKDQESSQANDQTSGSSDSEEVGNAETRVDGSYIDERESKRRAVEVQSSEAACSHRTVAEPRIIVQTTSEVDLLDDGYRWRKYGQKVVKGNPYPRSYYKCTSQGCNVRKHVERAASDPKAVITTYEGKHNHDVPAARNSSHNTANNAVSQLRPNFPVVDKPAAMRRADFQSNEQQPIALLRFKEEQI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6310.1_g00004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LSVDMMKSFFNATQMLESQVEELLQELKPNCLISDMCFPWTTNVAKRINIPRIVFHGMGSFSLLCLHSLRDGKLLESITCDTEYFSVPGLPDKVEVTKAQLKALVDPCNAEWREFGDQMKEAEDKAYGIVVNSFEELEPQYVQALKKAKGKKVWTVGPVSLCNKDTQDKVERGNTASIDEHYCLKWLDSRKPDSVLFVCLGSLSRLPTSQMIELALGLESSKRPFLWVVRNISDEFAKWLNEENFNERVEKQGILIQGISVGVPMITWPLFAEQFCNEKLIINVLNTGVKGGMENPVVFLDEEKVGTKVKKDKIKMVIERVMGEEEEAQMRRNRAKMFGEMAIMAMEEGDHVAQEVKRLSDENKLREMLSVMCDNYNSLRKQYMSNCSASGMSRKRKAENSRLFDARFHGINSELSCNKSRLVHHDHIQLKNINSTHYIRTTQASHDTSLIVKDGYEWRKYGQKVTRDNPYPRAYFKCSFAPTCPVKKKVQRSADDKSIIVATYEGEHNHSKVLLETGEGSSDQLVNGNRTISINTAAIRRSHNKQPEFHKLLIDQMASSLIKDPKFDAALAAALSRKTILPH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6988.1_g00004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SSPCRTEFLTIPPGISPAALLDSPFMLPSSMIPTENGTQILNCIESRKNEIPQQEEEFIKKRRGIFSAGISPNNSSDDGYTWRKYGQKHVKGSNYPRSYYKCTQQNCPVRKKVECAPSGQVTEIVYINGAHNHPKTQNLRRKTTDDSYVVSQENGSSIWRNDQKFEHNEDIAGCNELERLSSASVLSDVSDPMLSNNLKSNESNGTHELSPTLTIFDGEDEDLATQEGYFLGDGIDEYELESKRRKKDDCLAEPSLLSRTVREPKVVLQVASEIDILEDGYRWRKYGQKVVKGNPNPRSYYKCTSAGCLVRKHVERASDDLKSVITTYEGKHNHEVPSANKTNGVSGNVRSASMLNNGQQTCTTTSRKSLKDSNIRVQFQDLPIPFERKHFMGSEYLRPSFGASYLGDLSFGASSLQLPDFPLPLPLPSRLSFPARQNEPRLGDFHLNNHFLLPNGASNPFLADGNTQHINNDSNNSRLLKAKDETQYW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7339.1_g00001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VRDLDKKKLMNELTQGKEFVKQLKRQIGPLASPQECDLLIGKILCTLEKSLSILNLKALLLEGGINNPNNSTSSSSSISFPGNNSNNSPKREVLDSSRDQLSKSMVSKKRKKSQQWTNQTSIFVNGVEGPQEDGYSWRKYGQKDILGANHPRAYYRCTHRNTQGCLATKQVQKSDGNSTMFEVTYKGRHSCKAAQSEIFSLGNQKRHKHKTKQEQNMLIFNSEPNHKVENFNITTKEEAFTPFPFSPTPLQLEETKFFSDSIAPFSSPIAPELSPYLSMLTSQNEEFGMMLQSSDSDLTELISTPTSISNSSFGGDCNLSEDFEPNLTFDIEEFLQ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08092.1_g00001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VFRKSIRGGVVLKEDTKIKADHEEDDINCLKVGKGRKSVHHEDDNSKSSQQKDLEEDDQLESAKADMEVVKEENQRLKKHLDRIMKDYRNLQMQFQEVAQKTNGVKHDEAELVSLSLGRTSSDTKKELYKLILSKNENEEEEDNLALGLDCNFQWHAITPSKSSPSNLSPENSSGEVKDDEKGAETWPPQKVLKTMRNEEDDVAQQNPTKRAKVSVRVRCDTPTMNDGCQWRKYGQKIAKGNPCPRAYYRCTVAPSCPVRKQVQRCIQDMSILITTYEGTHNHPLPQSATSMAFTTSAAASMLLSGSSSSGSGPTSTTGSATSTALNHYLSYNSKPNPFYLPNSSISSSSHSQYPTITLDLTSGSSISSLPVHNHRMSSNYPPRYNNSSTNILNFSSYDSNMSWSNGNFNQASQSYLQSNIISAMQPTQTNLSPQDTITAATKAIASDPKFQSALAVALTSIIGSRGANHHIDEKSEQNLKVNQPFPVLCSLPSTSHGDYK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sz w:val="24"/>
          <w:szCs w:val="24"/>
        </w:rPr>
        <w:t>&gt;Sme2.5_11773.1_g00001.1 /partial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bookmarkStart w:id="2" w:name="OLE_LINK4"/>
      <w:bookmarkStart w:id="3" w:name="OLE_LINK3"/>
      <w:r>
        <w:rPr>
          <w:rFonts w:cs="Times New Roman" w:ascii="Times New Roman" w:hAnsi="Times New Roman"/>
          <w:kern w:val="0"/>
          <w:sz w:val="24"/>
          <w:szCs w:val="24"/>
        </w:rPr>
        <w:t>RCNRMGLEVILNWEIALTRKRDVGSLTPHVHVMYRRHGQVESSGVMLCNDHRLGRDNLFTDEEISSAFPVIAHLVLLMLVKDIDMENSSSDLNRAIAGLIRGREFTQQLKEIIKKPRGEVANVMAEGLVAKIMDSFSETLSVINNSDEAKSPEDYSSASCKSSDRRGCYKRRKTSESNIKETSDLVDDGHAWRKYGQKQILHSTYPRHYFRCTHKYDQKCQASKQVQKIQDNPQLFRTTYYGHHTCKAFPRVSQIILDSPLDGNPNYISFDQNPTTFPSIKQEEVFSFYPKIEDQIQSSSSDYLLPNDHDHLTFEASCGHMQSPDVMSSGVSTTTTTSNDNLEIGIDFEECLWNFEGCS</w:t>
      </w:r>
      <w:bookmarkEnd w:id="2"/>
      <w:bookmarkEnd w:id="3"/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4" w:name="OLE_LINK6"/>
      <w:bookmarkStart w:id="5" w:name="OLE_LINK5"/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&gt;Sme2.5_14019.1_g00001.1 /partial 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MDQNNNQQLYFHPIQPTQFSQQNFLAASPTTVTCVPTTTTTSPEWIDIQQQQHMMHDNVDPDLTLPMKTPLIKTYKGKNQPVRVFYEVLLEELTNDKWAWHKFGQKLLKGFPFPRNYYKCSAKLCEAKKTIEKSPTNENYFLVSYSGEHSHDPPTYRRPLIFYNSSSKYKLPRGINIVPKALSVNTSSVSSSKHAKRSKIDVSSICPIATTLKIESNNEMVNAVVENKNDVEEEENVNEDI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6" w:name="OLE_LINK6"/>
      <w:bookmarkStart w:id="7" w:name="OLE_LINK5"/>
      <w:bookmarkStart w:id="8" w:name="OLE_LINK8"/>
      <w:bookmarkStart w:id="9" w:name="OLE_LINK7"/>
      <w:bookmarkEnd w:id="6"/>
      <w:bookmarkEnd w:id="7"/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&gt;Sme2.5_14251.1_g00004.1 /partia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7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ASPTTVTCVPTTTTTSPEWIDIQQQQHMMHDNVDPDLTLPMKTPLIKTYKGKNQPVRVFYEVSLEELTNDKWAWDKFGQKLLKGFPFPRNYYKCSAKLCKAKKTIEKSPTNENYFLVSYSGEHGHDPPTYPRPLIFYNSSSKYKLPRGINIVPKALSVNTSSVSSSKRAKCSKIDVFSICPTATTLKIESNNEMVNAVVENKNDVEEEENVNEDIIMEFEEHQGVTSS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7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15021.1_g00001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EEANRVAVESCHRVISMLSQPHDQEQFGNLVKETGEAVHKFKKVVTLLNSNLGHARVRKAKKILTPFPHNLLLETPSCKIDDQPKPLHLLPNTRLEIGSNVNRTHPSLELSSHSKNPLQLAQQTPLSSYHFVQQQQQQQLQQQQQRRYQLQQQQMKQQADMMYRRSNSGISLNFDSSTCTPTMSSTRSFISSLSIDASVANMDGNAFHFIGPSRSADESSFQHKKRCSGRGEEGSVKCGSSGIALRIRAHFNTRNGAPEEERREVKHRVKRSIKVPAISNKLADIPPDEYSWRKYGQKPIKGSPHPRGYYKCSSMRGCPARKHVERCLEEPSMLIVTYEGEHNHPRLPSQSA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me2.5_17732.1_g00001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AENQRLRGMLTQVSNNYTALQMHLASLMQRQQQVSTTSNTHDHKIVEAKSDQEKIVPSGDELSHNSHSLSEERTVSASPRNNIEVTRHTIGREESPESESWIAIKVPKLISSMPNGQTTEATMRKARVSVRARSEAPLISDGCQWRKYGQKVAKGNPCPRAYYRCTMAVGCPVRKQVQRCAEDGAILNTTYEGRHNHPLPSAAMAMASTTSAAANMLLSGSMPSVDGALMNPNFPARTMLPCSSSMATISASAPFPTITLDLTQNQNALPYNQTSAQSQVPFQSGPQHTNFITSMPPPPIPHNQSKFSGLEVSQPQQLQHVKNHPLFTQTLTAAITADPNFTAAVAAAISSIITSPGK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0" w:name="OLE_LINK8"/>
      <w:bookmarkStart w:id="11" w:name="OLE_LINK7"/>
      <w:bookmarkStart w:id="12" w:name="OLE_LINK8"/>
      <w:bookmarkStart w:id="13" w:name="OLE_LINK7"/>
      <w:bookmarkEnd w:id="12"/>
      <w:bookmarkEnd w:id="13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4" w:name="OLE_LINK10"/>
      <w:bookmarkStart w:id="15" w:name="OLE_LINK9"/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>&gt;Sme2.5_18444.1_g00001.1 /partial</w:t>
      </w:r>
    </w:p>
    <w:p>
      <w:pPr>
        <w:pStyle w:val="HTML1"/>
        <w:shd w:fill="FFFFFF" w:val="clear"/>
        <w:spacing w:lineRule="atLeast" w:line="27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NRFLMQDSYYSTFARSPQRSQSAVCLSLRVRDAGALICRADTAFTPHSQMSYPHCLSSPSIIMLSYLSFGLTHLGRLGECHHTWISVRDSQQNFLAASPTTVTCVVTTTITPPEWIDIQQQQHMMHDNVDPYLTLPVKTPLIKTNKGKNQPIRVFYEVLLEELTNDKWAWHKFGQKLLKGFPFPRNYYKCSAKLCKAKKTIEKSPTNENYFLVSYSGERSHDPPIYPRPLIFYNSSSKYKLPRGINIVPKALSVNTSSVSSSKRAKRSKIDVSSICPTTTTLKIESNNEMVKAVVDENVKR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6" w:name="OLE_LINK10"/>
      <w:bookmarkStart w:id="17" w:name="OLE_LINK9"/>
      <w:bookmarkStart w:id="18" w:name="OLE_LINK10"/>
      <w:bookmarkStart w:id="19" w:name="OLE_LINK9"/>
      <w:bookmarkEnd w:id="18"/>
      <w:bookmarkEnd w:id="19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01:36:00Z</dcterms:created>
  <dc:creator>yzyangyan</dc:creator>
  <dc:description/>
  <cp:keywords/>
  <dc:language>en-US</dc:language>
  <cp:lastModifiedBy>yzyangyan</cp:lastModifiedBy>
  <dcterms:modified xsi:type="dcterms:W3CDTF">2019-06-25T01:36:00Z</dcterms:modified>
  <cp:revision>2</cp:revision>
  <dc:subject/>
  <dc:title/>
</cp:coreProperties>
</file>